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8EB4D5" w14:textId="1E6B655D" w:rsidR="00321FA4" w:rsidRPr="0084094A" w:rsidRDefault="00321FA4" w:rsidP="00F8029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4"/>
        <w:gridCol w:w="2460"/>
        <w:gridCol w:w="927"/>
        <w:gridCol w:w="1620"/>
        <w:gridCol w:w="927"/>
        <w:gridCol w:w="1620"/>
        <w:gridCol w:w="927"/>
        <w:gridCol w:w="1620"/>
        <w:gridCol w:w="760"/>
      </w:tblGrid>
      <w:tr w:rsidR="0074139A" w:rsidRPr="00784BF4" w14:paraId="34C483E1" w14:textId="77777777" w:rsidTr="00784BF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D6731A" w14:textId="06333332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Stable isotope-based mixing mode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0A9352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C299C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91BA1D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9DB012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86B9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74139A" w:rsidRPr="00784BF4" w14:paraId="3A409C12" w14:textId="77777777" w:rsidTr="00784BF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BC4D55" w14:textId="4AE2DB1F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EF9CC2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5D8103" w14:textId="663F8678" w:rsidR="0074139A" w:rsidRPr="00784BF4" w:rsidRDefault="00CE0764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Dense tur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2B3551" w14:textId="2A652A82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Mac</w:t>
            </w:r>
            <w:r w:rsidR="00CE0764"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roalga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A94D7A" w14:textId="52491B1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End</w:t>
            </w:r>
            <w:r w:rsidR="00CE0764"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oli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0E0E1F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74139A" w:rsidRPr="00784BF4" w14:paraId="7058167A" w14:textId="77777777" w:rsidTr="00784BF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02C17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8481F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Sample (muscle tiss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397F7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9BC3E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90% B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7645F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528626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90% B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1408A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45B4B7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90% B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2AE5D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Var.</w:t>
            </w:r>
          </w:p>
        </w:tc>
      </w:tr>
      <w:tr w:rsidR="0074139A" w:rsidRPr="00784BF4" w14:paraId="36F9A10E" w14:textId="77777777" w:rsidTr="00072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32759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anthur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98A3A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canthurus line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A783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41A0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338 – 0.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8CB1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158E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342 – 0.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A55A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5372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50 – 0.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02FE2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.1%</w:t>
            </w:r>
          </w:p>
        </w:tc>
      </w:tr>
      <w:tr w:rsidR="0074139A" w:rsidRPr="00784BF4" w14:paraId="3853C79F" w14:textId="77777777" w:rsidTr="00072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7985" w14:textId="77777777" w:rsidR="0074139A" w:rsidRPr="00784BF4" w:rsidRDefault="0074139A" w:rsidP="0074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9837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A. nigrofus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58F5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AD2E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164 – 0.4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B96B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138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385 – 0.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7A09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5EE5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6 – 0.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956CD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.6%</w:t>
            </w:r>
          </w:p>
        </w:tc>
      </w:tr>
      <w:tr w:rsidR="0074139A" w:rsidRPr="00784BF4" w14:paraId="2C76EEB9" w14:textId="77777777" w:rsidTr="00072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DEDBE" w14:textId="77777777" w:rsidR="0074139A" w:rsidRPr="00784BF4" w:rsidRDefault="0074139A" w:rsidP="0074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6305E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tenochaetus stri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75A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04C0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345 – 0.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EA01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014D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92 – 0.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D81D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B50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84 – 0.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242F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.6%</w:t>
            </w:r>
          </w:p>
        </w:tc>
      </w:tr>
      <w:tr w:rsidR="0074139A" w:rsidRPr="00784BF4" w14:paraId="455E37FA" w14:textId="77777777" w:rsidTr="00072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0C44" w14:textId="77777777" w:rsidR="0074139A" w:rsidRPr="00784BF4" w:rsidRDefault="0074139A" w:rsidP="0074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7D7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Naso tong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4C99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418E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70 – 0.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B25D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621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531 – 0.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F10F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AB16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5 – 0.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A2E46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.8%</w:t>
            </w:r>
          </w:p>
        </w:tc>
      </w:tr>
      <w:tr w:rsidR="0074139A" w:rsidRPr="00784BF4" w14:paraId="36F73530" w14:textId="77777777" w:rsidTr="00072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65819" w14:textId="77777777" w:rsidR="0074139A" w:rsidRPr="00784BF4" w:rsidRDefault="0074139A" w:rsidP="0074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E8E9A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N. unicorn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636B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BF90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845 – 0.9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B9EC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7EEF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1 – 0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5563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A80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3 – 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F426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.5%</w:t>
            </w:r>
          </w:p>
        </w:tc>
      </w:tr>
      <w:tr w:rsidR="0074139A" w:rsidRPr="00784BF4" w14:paraId="647571DF" w14:textId="77777777" w:rsidTr="00072A5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C0550B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B6256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Zebrasoma veli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840D3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D8B7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118 – 0.3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93E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2AA9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575 – 0.8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6725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B070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6 – 0.1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B82CB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.1%</w:t>
            </w:r>
          </w:p>
        </w:tc>
      </w:tr>
      <w:tr w:rsidR="0074139A" w:rsidRPr="00784BF4" w14:paraId="14EC4F9C" w14:textId="77777777" w:rsidTr="00072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E66D6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Kyphosid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BC5A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Kyphosus cinera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946C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DDA1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77 – 0.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66FF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01B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244 – 0.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31A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B6A6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28 – 0.6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D61F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.1%</w:t>
            </w:r>
          </w:p>
        </w:tc>
        <w:bookmarkStart w:id="0" w:name="_GoBack"/>
        <w:bookmarkEnd w:id="0"/>
      </w:tr>
      <w:tr w:rsidR="0074139A" w:rsidRPr="00784BF4" w14:paraId="1580EBDD" w14:textId="77777777" w:rsidTr="00072A5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B6E053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8A306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K. vaigien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F2F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01379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21 – 0.1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7DAB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0BBF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55 – 0.4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58EDB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633C2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429 – 0.8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C8F4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.0%</w:t>
            </w:r>
          </w:p>
        </w:tc>
      </w:tr>
      <w:tr w:rsidR="0074139A" w:rsidRPr="00784BF4" w14:paraId="326F46AD" w14:textId="77777777" w:rsidTr="00072A5B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DE52DB1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Labridae (Scarina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C169FD1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hlorurus microrhin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FDD775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3FAF1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642 – 0.9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D14D7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57651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23 – 0.18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18BEB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5962A6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8 – 0.2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2A50EC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.9%</w:t>
            </w:r>
          </w:p>
        </w:tc>
      </w:tr>
      <w:tr w:rsidR="0074139A" w:rsidRPr="00784BF4" w14:paraId="3627AFFB" w14:textId="77777777" w:rsidTr="00072A5B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725A0" w14:textId="77777777" w:rsidR="0074139A" w:rsidRPr="00784BF4" w:rsidRDefault="0074139A" w:rsidP="0074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4F9B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. spilur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B71C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AA27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705 – 0.95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731C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C3F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8 – 0.13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25C2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4D3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8 – 0.22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B9E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8.6%</w:t>
            </w:r>
          </w:p>
        </w:tc>
      </w:tr>
      <w:tr w:rsidR="0074139A" w:rsidRPr="00784BF4" w14:paraId="2A2025A2" w14:textId="77777777" w:rsidTr="00072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6FA97" w14:textId="77777777" w:rsidR="0074139A" w:rsidRPr="00784BF4" w:rsidRDefault="0074139A" w:rsidP="0074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347E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carus fren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A41B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93F3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340 – 0.7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99BB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8D93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82 – 0.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16F1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13E3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58 – 0.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0BA8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.1%</w:t>
            </w:r>
          </w:p>
        </w:tc>
      </w:tr>
      <w:tr w:rsidR="0074139A" w:rsidRPr="00784BF4" w14:paraId="28425B4F" w14:textId="77777777" w:rsidTr="00072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07CDD" w14:textId="77777777" w:rsidR="0074139A" w:rsidRPr="00784BF4" w:rsidRDefault="0074139A" w:rsidP="0074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E8EC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. ghob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A03F" w14:textId="77777777" w:rsidR="0074139A" w:rsidRPr="00784BF4" w:rsidRDefault="0074139A" w:rsidP="007413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43AF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7 – 0.1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969F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29F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728 – 0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4776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6132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6 – 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78126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8.2%</w:t>
            </w:r>
          </w:p>
        </w:tc>
      </w:tr>
      <w:tr w:rsidR="0074139A" w:rsidRPr="00784BF4" w14:paraId="3C78F26B" w14:textId="77777777" w:rsidTr="00072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AAA3" w14:textId="77777777" w:rsidR="0074139A" w:rsidRPr="00784BF4" w:rsidRDefault="0074139A" w:rsidP="0074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E6E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. 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6ABB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60B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408 – 0.6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7C6A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B4DD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249 – 0.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71A1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042E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4 – 0.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0389F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8.8%</w:t>
            </w:r>
          </w:p>
        </w:tc>
      </w:tr>
      <w:tr w:rsidR="0074139A" w:rsidRPr="00784BF4" w14:paraId="2A7D45F3" w14:textId="77777777" w:rsidTr="00072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8D7BA" w14:textId="77777777" w:rsidR="0074139A" w:rsidRPr="00784BF4" w:rsidRDefault="0074139A" w:rsidP="0074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8C0C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. riv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73B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78F5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615 – 0.8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5487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8CE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111 – 0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FC7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41F7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9 – 0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9674F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8.9%</w:t>
            </w:r>
          </w:p>
        </w:tc>
      </w:tr>
      <w:tr w:rsidR="0074139A" w:rsidRPr="00784BF4" w14:paraId="645751F6" w14:textId="77777777" w:rsidTr="00072A5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145AF" w14:textId="77777777" w:rsidR="0074139A" w:rsidRPr="00784BF4" w:rsidRDefault="0074139A" w:rsidP="0074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B0C37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. schlege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51F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CB6A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640 – 0.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902D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F321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137 – 0.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F84E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8E79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6 – 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6C09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.3%</w:t>
            </w:r>
          </w:p>
        </w:tc>
      </w:tr>
      <w:tr w:rsidR="0074139A" w:rsidRPr="00784BF4" w14:paraId="7F5DB7BE" w14:textId="77777777" w:rsidTr="00072A5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0292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678E65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. spin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684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30605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504 – 0.9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B779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D65A4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17 – 0.2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0FF65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B615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7 – 0.3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02F26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.7%</w:t>
            </w:r>
          </w:p>
        </w:tc>
      </w:tr>
      <w:tr w:rsidR="0074139A" w:rsidRPr="00784BF4" w14:paraId="48DDF351" w14:textId="77777777" w:rsidTr="00072A5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EE670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iganid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B3E9D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Siganus doli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E467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01552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45 – 0.3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8C5C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6749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619 – 0.9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62865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9278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(0.006 – 0.1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7CF05" w14:textId="77777777" w:rsidR="0074139A" w:rsidRPr="00784BF4" w:rsidRDefault="0074139A" w:rsidP="007413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84BF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8.4%</w:t>
            </w:r>
          </w:p>
        </w:tc>
      </w:tr>
    </w:tbl>
    <w:p w14:paraId="0B57B45E" w14:textId="1EA802F5" w:rsidR="00EA3C2B" w:rsidRDefault="00EA3C2B" w:rsidP="00321FA4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lang w:val="en-US"/>
        </w:rPr>
      </w:pPr>
    </w:p>
    <w:sectPr w:rsidR="00EA3C2B" w:rsidSect="005F20AC">
      <w:pgSz w:w="16838" w:h="11906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20769D" w14:textId="77777777" w:rsidR="00FE7981" w:rsidRDefault="00FE7981">
      <w:pPr>
        <w:spacing w:after="0" w:line="240" w:lineRule="auto"/>
      </w:pPr>
      <w:r>
        <w:separator/>
      </w:r>
    </w:p>
  </w:endnote>
  <w:endnote w:type="continuationSeparator" w:id="0">
    <w:p w14:paraId="39D99E46" w14:textId="77777777" w:rsidR="00FE7981" w:rsidRDefault="00FE79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947ABE" w14:textId="77777777" w:rsidR="00FE7981" w:rsidRDefault="00FE7981">
      <w:pPr>
        <w:spacing w:after="0" w:line="240" w:lineRule="auto"/>
      </w:pPr>
      <w:r>
        <w:separator/>
      </w:r>
    </w:p>
  </w:footnote>
  <w:footnote w:type="continuationSeparator" w:id="0">
    <w:p w14:paraId="7365449E" w14:textId="77777777" w:rsidR="00FE7981" w:rsidRDefault="00FE79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C156ED"/>
    <w:multiLevelType w:val="multilevel"/>
    <w:tmpl w:val="22D21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500555"/>
    <w:multiLevelType w:val="multilevel"/>
    <w:tmpl w:val="8AD6A2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A64"/>
    <w:rsid w:val="0000720E"/>
    <w:rsid w:val="000309F0"/>
    <w:rsid w:val="000459A9"/>
    <w:rsid w:val="00060B32"/>
    <w:rsid w:val="000659DD"/>
    <w:rsid w:val="00072A5B"/>
    <w:rsid w:val="000B49FB"/>
    <w:rsid w:val="00131CF4"/>
    <w:rsid w:val="00145E12"/>
    <w:rsid w:val="001523A3"/>
    <w:rsid w:val="001608DB"/>
    <w:rsid w:val="0017468B"/>
    <w:rsid w:val="00176041"/>
    <w:rsid w:val="001C10B1"/>
    <w:rsid w:val="001D7E29"/>
    <w:rsid w:val="001E28C6"/>
    <w:rsid w:val="001E3E40"/>
    <w:rsid w:val="001E774C"/>
    <w:rsid w:val="001F6FB7"/>
    <w:rsid w:val="0020623A"/>
    <w:rsid w:val="002458F3"/>
    <w:rsid w:val="00251FA3"/>
    <w:rsid w:val="0025583D"/>
    <w:rsid w:val="0028080A"/>
    <w:rsid w:val="002E75E4"/>
    <w:rsid w:val="002F3F46"/>
    <w:rsid w:val="003041F5"/>
    <w:rsid w:val="003048E6"/>
    <w:rsid w:val="00321FA4"/>
    <w:rsid w:val="00323035"/>
    <w:rsid w:val="00324A4E"/>
    <w:rsid w:val="00331386"/>
    <w:rsid w:val="00331C32"/>
    <w:rsid w:val="00333D10"/>
    <w:rsid w:val="003517C8"/>
    <w:rsid w:val="003636CA"/>
    <w:rsid w:val="003801C1"/>
    <w:rsid w:val="003B0B9F"/>
    <w:rsid w:val="003D0544"/>
    <w:rsid w:val="003D37D8"/>
    <w:rsid w:val="003F1FD8"/>
    <w:rsid w:val="004028B6"/>
    <w:rsid w:val="00421069"/>
    <w:rsid w:val="00421966"/>
    <w:rsid w:val="004307AD"/>
    <w:rsid w:val="00451A64"/>
    <w:rsid w:val="0046369E"/>
    <w:rsid w:val="0049292E"/>
    <w:rsid w:val="004E36DE"/>
    <w:rsid w:val="004E38E4"/>
    <w:rsid w:val="00514DD5"/>
    <w:rsid w:val="00517825"/>
    <w:rsid w:val="00532535"/>
    <w:rsid w:val="005337E3"/>
    <w:rsid w:val="00545229"/>
    <w:rsid w:val="00552637"/>
    <w:rsid w:val="00566747"/>
    <w:rsid w:val="005A211F"/>
    <w:rsid w:val="005F051D"/>
    <w:rsid w:val="005F0F9C"/>
    <w:rsid w:val="005F20AC"/>
    <w:rsid w:val="006033BF"/>
    <w:rsid w:val="006074D3"/>
    <w:rsid w:val="006146A7"/>
    <w:rsid w:val="00632D97"/>
    <w:rsid w:val="006532C5"/>
    <w:rsid w:val="00665E53"/>
    <w:rsid w:val="006C384B"/>
    <w:rsid w:val="006F2B31"/>
    <w:rsid w:val="007100CD"/>
    <w:rsid w:val="00714C1C"/>
    <w:rsid w:val="0074139A"/>
    <w:rsid w:val="0076420A"/>
    <w:rsid w:val="00784BF4"/>
    <w:rsid w:val="007F3DDF"/>
    <w:rsid w:val="00814DE5"/>
    <w:rsid w:val="00822C49"/>
    <w:rsid w:val="008302CA"/>
    <w:rsid w:val="00866276"/>
    <w:rsid w:val="008853F7"/>
    <w:rsid w:val="008A10D4"/>
    <w:rsid w:val="008A4DC0"/>
    <w:rsid w:val="008E0F18"/>
    <w:rsid w:val="008E4BCC"/>
    <w:rsid w:val="008F6078"/>
    <w:rsid w:val="00926D01"/>
    <w:rsid w:val="009309D0"/>
    <w:rsid w:val="00930A37"/>
    <w:rsid w:val="00997970"/>
    <w:rsid w:val="009F6BC3"/>
    <w:rsid w:val="00A01B44"/>
    <w:rsid w:val="00A1566D"/>
    <w:rsid w:val="00A21C64"/>
    <w:rsid w:val="00A27FE5"/>
    <w:rsid w:val="00A374E5"/>
    <w:rsid w:val="00A37DAF"/>
    <w:rsid w:val="00A4681A"/>
    <w:rsid w:val="00AC3C6D"/>
    <w:rsid w:val="00B219B8"/>
    <w:rsid w:val="00B27C19"/>
    <w:rsid w:val="00B30DB6"/>
    <w:rsid w:val="00B45949"/>
    <w:rsid w:val="00B5210E"/>
    <w:rsid w:val="00B559A7"/>
    <w:rsid w:val="00B562AD"/>
    <w:rsid w:val="00BA5580"/>
    <w:rsid w:val="00BC0067"/>
    <w:rsid w:val="00BC4AF9"/>
    <w:rsid w:val="00BC61D6"/>
    <w:rsid w:val="00BF43EB"/>
    <w:rsid w:val="00C150AF"/>
    <w:rsid w:val="00C45733"/>
    <w:rsid w:val="00C651FD"/>
    <w:rsid w:val="00C961DF"/>
    <w:rsid w:val="00CD2300"/>
    <w:rsid w:val="00CE0764"/>
    <w:rsid w:val="00D10367"/>
    <w:rsid w:val="00D27EEF"/>
    <w:rsid w:val="00D51067"/>
    <w:rsid w:val="00D70081"/>
    <w:rsid w:val="00D84212"/>
    <w:rsid w:val="00D864D8"/>
    <w:rsid w:val="00D906B0"/>
    <w:rsid w:val="00DA00B8"/>
    <w:rsid w:val="00DA3C01"/>
    <w:rsid w:val="00DB341D"/>
    <w:rsid w:val="00DC7A77"/>
    <w:rsid w:val="00DE1616"/>
    <w:rsid w:val="00DE4A21"/>
    <w:rsid w:val="00DF175F"/>
    <w:rsid w:val="00E322C6"/>
    <w:rsid w:val="00E56906"/>
    <w:rsid w:val="00E60419"/>
    <w:rsid w:val="00E9184A"/>
    <w:rsid w:val="00E91EA6"/>
    <w:rsid w:val="00EA3C2B"/>
    <w:rsid w:val="00EB0B2D"/>
    <w:rsid w:val="00EB238F"/>
    <w:rsid w:val="00EE6069"/>
    <w:rsid w:val="00F075A0"/>
    <w:rsid w:val="00F2315F"/>
    <w:rsid w:val="00F514FB"/>
    <w:rsid w:val="00F543FA"/>
    <w:rsid w:val="00F80299"/>
    <w:rsid w:val="00F80D98"/>
    <w:rsid w:val="00FA3D2E"/>
    <w:rsid w:val="00FB090E"/>
    <w:rsid w:val="00FB41B5"/>
    <w:rsid w:val="00FE12D8"/>
    <w:rsid w:val="00FE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08ED0"/>
  <w15:chartTrackingRefBased/>
  <w15:docId w15:val="{93D76F52-F38A-4452-9414-85DB82825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FA4"/>
  </w:style>
  <w:style w:type="paragraph" w:styleId="Ttulo1">
    <w:name w:val="heading 1"/>
    <w:basedOn w:val="Normal"/>
    <w:next w:val="Normal"/>
    <w:link w:val="Ttulo1Car"/>
    <w:uiPriority w:val="9"/>
    <w:qFormat/>
    <w:rsid w:val="00321F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1F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1F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1FA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ontentpasted8">
    <w:name w:val="contentpasted8"/>
    <w:basedOn w:val="Fuentedeprrafopredeter"/>
    <w:rsid w:val="00321FA4"/>
  </w:style>
  <w:style w:type="character" w:customStyle="1" w:styleId="contentpasted9">
    <w:name w:val="contentpasted9"/>
    <w:basedOn w:val="Fuentedeprrafopredeter"/>
    <w:rsid w:val="00321FA4"/>
  </w:style>
  <w:style w:type="character" w:customStyle="1" w:styleId="contentpasted0">
    <w:name w:val="contentpasted0"/>
    <w:basedOn w:val="Fuentedeprrafopredeter"/>
    <w:rsid w:val="00321FA4"/>
  </w:style>
  <w:style w:type="character" w:customStyle="1" w:styleId="contentpasted2">
    <w:name w:val="contentpasted2"/>
    <w:basedOn w:val="Fuentedeprrafopredeter"/>
    <w:rsid w:val="00321FA4"/>
  </w:style>
  <w:style w:type="character" w:customStyle="1" w:styleId="contentpasted3">
    <w:name w:val="contentpasted3"/>
    <w:basedOn w:val="Fuentedeprrafopredeter"/>
    <w:rsid w:val="00321FA4"/>
  </w:style>
  <w:style w:type="character" w:customStyle="1" w:styleId="contentpasted4">
    <w:name w:val="contentpasted4"/>
    <w:basedOn w:val="Fuentedeprrafopredeter"/>
    <w:rsid w:val="00321FA4"/>
  </w:style>
  <w:style w:type="character" w:customStyle="1" w:styleId="contentpasted5">
    <w:name w:val="contentpasted5"/>
    <w:basedOn w:val="Fuentedeprrafopredeter"/>
    <w:rsid w:val="00321FA4"/>
  </w:style>
  <w:style w:type="character" w:customStyle="1" w:styleId="contentpasted7">
    <w:name w:val="contentpasted7"/>
    <w:basedOn w:val="Fuentedeprrafopredeter"/>
    <w:rsid w:val="00321FA4"/>
  </w:style>
  <w:style w:type="character" w:customStyle="1" w:styleId="contentpasted6">
    <w:name w:val="contentpasted6"/>
    <w:basedOn w:val="Fuentedeprrafopredeter"/>
    <w:rsid w:val="00321FA4"/>
  </w:style>
  <w:style w:type="character" w:customStyle="1" w:styleId="contentpasted1">
    <w:name w:val="contentpasted1"/>
    <w:basedOn w:val="Fuentedeprrafopredeter"/>
    <w:rsid w:val="00321FA4"/>
  </w:style>
  <w:style w:type="character" w:customStyle="1" w:styleId="apple-converted-space">
    <w:name w:val="apple-converted-space"/>
    <w:basedOn w:val="Fuentedeprrafopredeter"/>
    <w:rsid w:val="00321FA4"/>
  </w:style>
  <w:style w:type="character" w:styleId="Hipervnculo">
    <w:name w:val="Hyperlink"/>
    <w:basedOn w:val="Fuentedeprrafopredeter"/>
    <w:uiPriority w:val="99"/>
    <w:unhideWhenUsed/>
    <w:rsid w:val="00321FA4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21FA4"/>
  </w:style>
  <w:style w:type="paragraph" w:styleId="Piedepgina">
    <w:name w:val="footer"/>
    <w:basedOn w:val="Normal"/>
    <w:link w:val="PiedepginaCar"/>
    <w:uiPriority w:val="99"/>
    <w:unhideWhenUsed/>
    <w:rsid w:val="00321F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21FA4"/>
  </w:style>
  <w:style w:type="paragraph" w:customStyle="1" w:styleId="Default">
    <w:name w:val="Default"/>
    <w:rsid w:val="00321FA4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1FA4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1FA4"/>
    <w:pPr>
      <w:spacing w:line="240" w:lineRule="auto"/>
    </w:pPr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1FA4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1FA4"/>
    <w:rPr>
      <w:b/>
      <w:b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1FA4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21F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Fuentedeprrafopredeter"/>
    <w:rsid w:val="00321FA4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321FA4"/>
    <w:rPr>
      <w:color w:val="605E5C"/>
      <w:shd w:val="clear" w:color="auto" w:fill="E1DFDD"/>
    </w:rPr>
  </w:style>
  <w:style w:type="character" w:customStyle="1" w:styleId="accordion-tabbedtab-mobile">
    <w:name w:val="accordion-tabbed__tab-mobile"/>
    <w:basedOn w:val="Fuentedeprrafopredeter"/>
    <w:rsid w:val="00321FA4"/>
  </w:style>
  <w:style w:type="character" w:customStyle="1" w:styleId="comma-separator">
    <w:name w:val="comma-separator"/>
    <w:basedOn w:val="Fuentedeprrafopredeter"/>
    <w:rsid w:val="00321FA4"/>
  </w:style>
  <w:style w:type="paragraph" w:styleId="Textonotapie">
    <w:name w:val="footnote text"/>
    <w:basedOn w:val="Normal"/>
    <w:link w:val="TextonotapieCar"/>
    <w:uiPriority w:val="99"/>
    <w:semiHidden/>
    <w:unhideWhenUsed/>
    <w:rsid w:val="00321FA4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321FA4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A1566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García Seoane</dc:creator>
  <cp:keywords/>
  <dc:description/>
  <cp:lastModifiedBy>Rita García Seoane</cp:lastModifiedBy>
  <cp:revision>6</cp:revision>
  <dcterms:created xsi:type="dcterms:W3CDTF">2025-03-26T00:50:00Z</dcterms:created>
  <dcterms:modified xsi:type="dcterms:W3CDTF">2025-06-11T22:28:00Z</dcterms:modified>
</cp:coreProperties>
</file>